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591" w:rsidRPr="005D6591" w:rsidRDefault="005D6591" w:rsidP="005D6591">
      <w:pPr>
        <w:spacing w:line="480" w:lineRule="auto"/>
        <w:rPr>
          <w:rFonts w:ascii="Times New Roman" w:eastAsia="Times New Roman" w:hAnsi="Times New Roman" w:cs="Times New Roman"/>
          <w:b/>
          <w:bCs/>
          <w:spacing w:val="3"/>
          <w:sz w:val="20"/>
          <w:szCs w:val="20"/>
          <w:lang w:eastAsia="fr-FR"/>
        </w:rPr>
      </w:pPr>
      <w:r w:rsidRPr="008934CC">
        <w:rPr>
          <w:rFonts w:ascii="Times New Roman" w:eastAsia="Times New Roman" w:hAnsi="Times New Roman" w:cs="Times New Roman"/>
          <w:b/>
          <w:bCs/>
          <w:spacing w:val="3"/>
          <w:sz w:val="20"/>
          <w:szCs w:val="20"/>
          <w:lang w:eastAsia="fr-FR"/>
        </w:rPr>
        <w:t>Table S1. Summary of serogroup-specific Case Carrier Ob</w:t>
      </w:r>
      <w:r>
        <w:rPr>
          <w:rFonts w:ascii="Times New Roman" w:eastAsia="Times New Roman" w:hAnsi="Times New Roman" w:cs="Times New Roman"/>
          <w:b/>
          <w:bCs/>
          <w:spacing w:val="3"/>
          <w:sz w:val="20"/>
          <w:szCs w:val="20"/>
          <w:lang w:eastAsia="fr-FR"/>
        </w:rPr>
        <w:t xml:space="preserve">servation Unit by epidemiologic </w:t>
      </w:r>
      <w:r w:rsidRPr="008934CC">
        <w:rPr>
          <w:rFonts w:ascii="Times New Roman" w:eastAsia="Times New Roman" w:hAnsi="Times New Roman" w:cs="Times New Roman"/>
          <w:b/>
          <w:bCs/>
          <w:spacing w:val="3"/>
          <w:sz w:val="20"/>
          <w:szCs w:val="20"/>
          <w:lang w:eastAsia="fr-FR"/>
        </w:rPr>
        <w:t>context.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943"/>
        <w:gridCol w:w="1985"/>
        <w:gridCol w:w="1216"/>
        <w:gridCol w:w="1119"/>
        <w:gridCol w:w="1126"/>
        <w:gridCol w:w="966"/>
      </w:tblGrid>
      <w:tr w:rsidR="005D6591" w:rsidRPr="008934CC" w:rsidTr="004577D8">
        <w:trPr>
          <w:trHeight w:val="10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Authors. </w:t>
            </w: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ublication Ye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[Reference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D6591" w:rsidRPr="008934CC" w:rsidRDefault="005D6591" w:rsidP="005D65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tudy</w:t>
            </w:r>
          </w:p>
          <w:p w:rsidR="005D6591" w:rsidRPr="008934CC" w:rsidRDefault="005D6591" w:rsidP="005D65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onth-</w:t>
            </w: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Year</w:t>
            </w:r>
          </w:p>
        </w:tc>
        <w:tc>
          <w:tcPr>
            <w:tcW w:w="23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6591" w:rsidRPr="008934CC" w:rsidRDefault="005D6591" w:rsidP="005D65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onthly incidence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5D6591" w:rsidRPr="008934CC" w:rsidRDefault="005D6591" w:rsidP="005D65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arriage prevalence</w:t>
            </w:r>
          </w:p>
        </w:tc>
      </w:tr>
      <w:tr w:rsidR="005D6591" w:rsidRPr="008934CC" w:rsidTr="004577D8">
        <w:trPr>
          <w:trHeight w:val="418"/>
        </w:trPr>
        <w:tc>
          <w:tcPr>
            <w:tcW w:w="2943" w:type="dxa"/>
            <w:tcBorders>
              <w:top w:val="single" w:sz="4" w:space="0" w:color="auto"/>
            </w:tcBorders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ases/N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incid</w:t>
            </w: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/100,000 pop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arriers/n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(%)</w:t>
            </w:r>
          </w:p>
        </w:tc>
      </w:tr>
      <w:tr w:rsidR="005D6591" w:rsidRPr="008934CC" w:rsidTr="004577D8">
        <w:trPr>
          <w:trHeight w:val="61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Endemic/Wet, Serogroup A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[10]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-2004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/313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64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-2002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/319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·88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-2005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34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/297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·35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-2000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01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-2001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06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Hyperendemic/Dry, Serogroup A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oisier et al. 20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[25]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y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/7237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·6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80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oisier et al. 2006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b-2004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7469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70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midou et al. 2006</w:t>
            </w:r>
            <w:r w:rsidR="00AB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[26]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b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/138057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·4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87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midou et al. 2006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r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/138057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·7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/277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36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midou et al. 2006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y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38057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72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2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·9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/339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8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1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7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10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4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·3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/350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·28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1998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·3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/301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·65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0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98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5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/321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93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·9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/312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·24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1999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/292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68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eller et al. 2006</w:t>
            </w:r>
            <w:r w:rsidR="00AB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[22]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53605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469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eller et al. 2006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r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/253605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4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482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eller et al. 2006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b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53605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448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ié et al. 2008</w:t>
            </w:r>
            <w:r w:rsidR="00AB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[24]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6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/76847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·7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16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77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otter et al. 2013</w:t>
            </w:r>
            <w:r w:rsidR="00AB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[21]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th Feb –7th Mar -2008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2/623303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·1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538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77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Epidemic/Dry, Serogroup A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D6591" w:rsidRPr="008934CC" w:rsidTr="004577D8">
        <w:trPr>
          <w:trHeight w:val="115"/>
        </w:trPr>
        <w:tc>
          <w:tcPr>
            <w:tcW w:w="2943" w:type="dxa"/>
            <w:noWrap/>
          </w:tcPr>
          <w:p w:rsidR="005D6591" w:rsidRPr="008934CC" w:rsidRDefault="00AB7227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Hassan-King et al. </w:t>
            </w:r>
            <w:r w:rsidR="005D6591"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[11]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n–Apr-198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/13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4·6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/100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eller et al. 2011</w:t>
            </w:r>
            <w:r w:rsidR="00AB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[23]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r-2006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/464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0·2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/316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·67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eller et al. 2011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r- 2006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/26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6·9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/203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·4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eller et al. 2011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r- 2006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/166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3·4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/105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·9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Endemic/ Wet, Serogroup W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97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-2002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19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-2005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34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-2000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01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-2001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06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-2004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/313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64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Hyperendemic/ Dry, Serogroup W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oisier et al. 2006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y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/7237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·1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/80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·41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oisier et al. 2006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b-2004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7469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/70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midou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b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/138057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7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/287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·53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midou et al. 2006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i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38057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/272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·78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midou et al. 2006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r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/138057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·9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/277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·89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4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/350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85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12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0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98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5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21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1999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92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1998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/301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33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1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10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2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39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eller et al. 2006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r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/253605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·8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/482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83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eller et al. 2011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r-2006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66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05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eller et al. 2011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r-2006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464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16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eller et al. 2006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/253605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/469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·28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eller et al. 2006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b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/253605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·6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/448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·78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eller et al. 2011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r-2006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6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03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AB72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ie et al. 2008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6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76847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16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4577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rotter </w:t>
            </w:r>
            <w:r w:rsidR="00AB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rotter </w:t>
            </w: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t al. 2013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b 28-Mar 7 2008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623303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/538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37</w:t>
            </w:r>
          </w:p>
        </w:tc>
      </w:tr>
      <w:tr w:rsidR="0035135E" w:rsidRPr="008934CC" w:rsidTr="0035135E">
        <w:trPr>
          <w:trHeight w:val="10"/>
        </w:trPr>
        <w:tc>
          <w:tcPr>
            <w:tcW w:w="2943" w:type="dxa"/>
            <w:noWrap/>
          </w:tcPr>
          <w:p w:rsidR="0035135E" w:rsidRPr="008934CC" w:rsidRDefault="0035135E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85" w:type="dxa"/>
            <w:noWrap/>
          </w:tcPr>
          <w:p w:rsidR="0035135E" w:rsidRPr="008934CC" w:rsidRDefault="0035135E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16" w:type="dxa"/>
          </w:tcPr>
          <w:p w:rsidR="0035135E" w:rsidRPr="008934CC" w:rsidRDefault="0035135E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19" w:type="dxa"/>
          </w:tcPr>
          <w:p w:rsidR="0035135E" w:rsidRPr="008934CC" w:rsidRDefault="0035135E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6" w:type="dxa"/>
            <w:noWrap/>
          </w:tcPr>
          <w:p w:rsidR="0035135E" w:rsidRPr="008934CC" w:rsidRDefault="0035135E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66" w:type="dxa"/>
            <w:noWrap/>
          </w:tcPr>
          <w:p w:rsidR="0035135E" w:rsidRPr="008934CC" w:rsidRDefault="0035135E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5135E" w:rsidRPr="008934CC" w:rsidTr="0035135E">
        <w:trPr>
          <w:trHeight w:val="10"/>
        </w:trPr>
        <w:tc>
          <w:tcPr>
            <w:tcW w:w="2943" w:type="dxa"/>
            <w:noWrap/>
          </w:tcPr>
          <w:p w:rsidR="0035135E" w:rsidRPr="008934CC" w:rsidRDefault="0035135E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85" w:type="dxa"/>
            <w:noWrap/>
          </w:tcPr>
          <w:p w:rsidR="0035135E" w:rsidRPr="008934CC" w:rsidRDefault="0035135E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16" w:type="dxa"/>
          </w:tcPr>
          <w:p w:rsidR="0035135E" w:rsidRPr="008934CC" w:rsidRDefault="0035135E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19" w:type="dxa"/>
          </w:tcPr>
          <w:p w:rsidR="0035135E" w:rsidRPr="008934CC" w:rsidRDefault="0035135E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6" w:type="dxa"/>
            <w:noWrap/>
          </w:tcPr>
          <w:p w:rsidR="0035135E" w:rsidRPr="008934CC" w:rsidRDefault="0035135E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66" w:type="dxa"/>
            <w:noWrap/>
          </w:tcPr>
          <w:p w:rsidR="0035135E" w:rsidRPr="008934CC" w:rsidRDefault="0035135E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5135E" w:rsidRPr="008934CC" w:rsidTr="0035135E">
        <w:trPr>
          <w:trHeight w:val="10"/>
        </w:trPr>
        <w:tc>
          <w:tcPr>
            <w:tcW w:w="2943" w:type="dxa"/>
            <w:tcBorders>
              <w:bottom w:val="single" w:sz="4" w:space="0" w:color="auto"/>
            </w:tcBorders>
            <w:noWrap/>
          </w:tcPr>
          <w:p w:rsidR="0035135E" w:rsidRPr="008934CC" w:rsidRDefault="0035135E" w:rsidP="003513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lastRenderedPageBreak/>
              <w:t xml:space="preserve">Authors. </w:t>
            </w: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ublication Ye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[Reference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:rsidR="0035135E" w:rsidRPr="008934CC" w:rsidRDefault="0035135E" w:rsidP="00351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tudy</w:t>
            </w:r>
          </w:p>
          <w:p w:rsidR="0035135E" w:rsidRPr="008934CC" w:rsidRDefault="0035135E" w:rsidP="00351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onth-</w:t>
            </w: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Year</w:t>
            </w:r>
          </w:p>
        </w:tc>
        <w:tc>
          <w:tcPr>
            <w:tcW w:w="2335" w:type="dxa"/>
            <w:gridSpan w:val="2"/>
            <w:tcBorders>
              <w:bottom w:val="single" w:sz="4" w:space="0" w:color="auto"/>
            </w:tcBorders>
          </w:tcPr>
          <w:p w:rsidR="0035135E" w:rsidRPr="008934CC" w:rsidRDefault="0035135E" w:rsidP="00351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onthly incidence</w:t>
            </w:r>
          </w:p>
        </w:tc>
        <w:tc>
          <w:tcPr>
            <w:tcW w:w="2092" w:type="dxa"/>
            <w:gridSpan w:val="2"/>
            <w:tcBorders>
              <w:bottom w:val="single" w:sz="4" w:space="0" w:color="auto"/>
            </w:tcBorders>
            <w:noWrap/>
          </w:tcPr>
          <w:p w:rsidR="0035135E" w:rsidRPr="008934CC" w:rsidRDefault="0035135E" w:rsidP="00351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arriage prevalence</w:t>
            </w:r>
          </w:p>
        </w:tc>
      </w:tr>
      <w:tr w:rsidR="0035135E" w:rsidRPr="008934CC" w:rsidTr="0035135E">
        <w:trPr>
          <w:trHeight w:val="10"/>
        </w:trPr>
        <w:tc>
          <w:tcPr>
            <w:tcW w:w="2943" w:type="dxa"/>
            <w:tcBorders>
              <w:top w:val="single" w:sz="4" w:space="0" w:color="auto"/>
            </w:tcBorders>
            <w:noWrap/>
          </w:tcPr>
          <w:p w:rsidR="0035135E" w:rsidRPr="008934CC" w:rsidRDefault="0035135E" w:rsidP="003513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:rsidR="0035135E" w:rsidRPr="008934CC" w:rsidRDefault="0035135E" w:rsidP="003513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35135E" w:rsidRPr="008934CC" w:rsidRDefault="0035135E" w:rsidP="003513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ases/N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35135E" w:rsidRPr="008934CC" w:rsidRDefault="0035135E" w:rsidP="003513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incid</w:t>
            </w: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/100,000 pop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5135E" w:rsidRPr="008934CC" w:rsidRDefault="0035135E" w:rsidP="003513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arriers/n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5135E" w:rsidRPr="008934CC" w:rsidRDefault="0035135E" w:rsidP="003513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(%)</w:t>
            </w:r>
          </w:p>
        </w:tc>
      </w:tr>
      <w:tr w:rsidR="005D6591" w:rsidRPr="008934CC" w:rsidTr="0035135E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Endemic/ Wet, Serogroup X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-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/297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·01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-02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/319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3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-05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34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-00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/301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·96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-01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/306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·31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-04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13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Hyperendemic/ Dry, Serogroup X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oisier et al. 2006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y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7237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80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oisier et al. 2006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b-04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7469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/70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·85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4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50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12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0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·4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/298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·45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5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21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1999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7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/292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·42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1998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01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1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9/310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·8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imkugel et al. 2007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2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400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/339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59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eller et al. 2006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r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53605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/482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21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eller et al. 2011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r-2006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66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05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eller et al. 2011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r-2006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464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16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eller et al. 2006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53605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/469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43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eller et al. 2006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b-2003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53605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448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eller et al. 2011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r-2006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600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03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4577D8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ié et al. 2008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pr-2006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76847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316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0</w:t>
            </w:r>
          </w:p>
        </w:tc>
      </w:tr>
      <w:tr w:rsidR="005D6591" w:rsidRPr="008934CC" w:rsidTr="0035135E">
        <w:trPr>
          <w:trHeight w:val="10"/>
        </w:trPr>
        <w:tc>
          <w:tcPr>
            <w:tcW w:w="2943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otter et al. 2013</w:t>
            </w:r>
          </w:p>
        </w:tc>
        <w:tc>
          <w:tcPr>
            <w:tcW w:w="1985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b 28-Mar 7th 2008</w:t>
            </w:r>
          </w:p>
        </w:tc>
        <w:tc>
          <w:tcPr>
            <w:tcW w:w="1216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623303</w:t>
            </w:r>
          </w:p>
        </w:tc>
        <w:tc>
          <w:tcPr>
            <w:tcW w:w="1119" w:type="dxa"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0</w:t>
            </w:r>
          </w:p>
        </w:tc>
        <w:tc>
          <w:tcPr>
            <w:tcW w:w="112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/538</w:t>
            </w:r>
          </w:p>
        </w:tc>
        <w:tc>
          <w:tcPr>
            <w:tcW w:w="966" w:type="dxa"/>
            <w:noWrap/>
          </w:tcPr>
          <w:p w:rsidR="005D6591" w:rsidRPr="008934CC" w:rsidRDefault="005D6591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93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·18</w:t>
            </w:r>
          </w:p>
        </w:tc>
      </w:tr>
      <w:tr w:rsidR="0035135E" w:rsidRPr="008934CC" w:rsidTr="0035135E">
        <w:trPr>
          <w:trHeight w:val="10"/>
        </w:trPr>
        <w:tc>
          <w:tcPr>
            <w:tcW w:w="2943" w:type="dxa"/>
            <w:tcBorders>
              <w:bottom w:val="single" w:sz="4" w:space="0" w:color="auto"/>
            </w:tcBorders>
            <w:noWrap/>
          </w:tcPr>
          <w:p w:rsidR="0035135E" w:rsidRPr="008934CC" w:rsidRDefault="0035135E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:rsidR="0035135E" w:rsidRPr="008934CC" w:rsidRDefault="0035135E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35135E" w:rsidRPr="008934CC" w:rsidRDefault="0035135E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35135E" w:rsidRPr="008934CC" w:rsidRDefault="0035135E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:rsidR="0035135E" w:rsidRPr="008934CC" w:rsidRDefault="0035135E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noWrap/>
          </w:tcPr>
          <w:p w:rsidR="0035135E" w:rsidRPr="008934CC" w:rsidRDefault="0035135E" w:rsidP="005D65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</w:tbl>
    <w:p w:rsidR="005D6591" w:rsidRDefault="005D6591">
      <w:bookmarkStart w:id="0" w:name="_GoBack"/>
      <w:bookmarkEnd w:id="0"/>
    </w:p>
    <w:sectPr w:rsidR="005D6591" w:rsidSect="00211C93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135E" w:rsidRDefault="0035135E" w:rsidP="00AB7227">
      <w:r>
        <w:separator/>
      </w:r>
    </w:p>
  </w:endnote>
  <w:endnote w:type="continuationSeparator" w:id="0">
    <w:p w:rsidR="0035135E" w:rsidRDefault="0035135E" w:rsidP="00AB7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135E" w:rsidRDefault="0035135E" w:rsidP="00AB72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5135E" w:rsidRDefault="0035135E" w:rsidP="00AB722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135E" w:rsidRDefault="0035135E" w:rsidP="00AB72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85C29">
      <w:rPr>
        <w:rStyle w:val="PageNumber"/>
        <w:noProof/>
      </w:rPr>
      <w:t>1</w:t>
    </w:r>
    <w:r>
      <w:rPr>
        <w:rStyle w:val="PageNumber"/>
      </w:rPr>
      <w:fldChar w:fldCharType="end"/>
    </w:r>
  </w:p>
  <w:p w:rsidR="0035135E" w:rsidRDefault="0035135E" w:rsidP="00AB72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135E" w:rsidRDefault="0035135E" w:rsidP="00AB7227">
      <w:r>
        <w:separator/>
      </w:r>
    </w:p>
  </w:footnote>
  <w:footnote w:type="continuationSeparator" w:id="0">
    <w:p w:rsidR="0035135E" w:rsidRDefault="0035135E" w:rsidP="00AB7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591"/>
    <w:rsid w:val="00074D64"/>
    <w:rsid w:val="00211C93"/>
    <w:rsid w:val="0035135E"/>
    <w:rsid w:val="004577D8"/>
    <w:rsid w:val="005D6591"/>
    <w:rsid w:val="00885C29"/>
    <w:rsid w:val="00AB7227"/>
    <w:rsid w:val="00EB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A9323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65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B722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7227"/>
  </w:style>
  <w:style w:type="character" w:styleId="PageNumber">
    <w:name w:val="page number"/>
    <w:basedOn w:val="DefaultParagraphFont"/>
    <w:uiPriority w:val="99"/>
    <w:semiHidden/>
    <w:unhideWhenUsed/>
    <w:rsid w:val="00AB722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65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B722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7227"/>
  </w:style>
  <w:style w:type="character" w:styleId="PageNumber">
    <w:name w:val="page number"/>
    <w:basedOn w:val="DefaultParagraphFont"/>
    <w:uiPriority w:val="99"/>
    <w:semiHidden/>
    <w:unhideWhenUsed/>
    <w:rsid w:val="00AB7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757</Words>
  <Characters>4315</Characters>
  <Application>Microsoft Macintosh Word</Application>
  <DocSecurity>0</DocSecurity>
  <Lines>35</Lines>
  <Paragraphs>10</Paragraphs>
  <ScaleCrop>false</ScaleCrop>
  <Company/>
  <LinksUpToDate>false</LinksUpToDate>
  <CharactersWithSpaces>5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t Koutangni</dc:creator>
  <cp:keywords/>
  <dc:description/>
  <cp:lastModifiedBy>Thibaut Koutangni</cp:lastModifiedBy>
  <cp:revision>1</cp:revision>
  <dcterms:created xsi:type="dcterms:W3CDTF">2014-12-18T11:38:00Z</dcterms:created>
  <dcterms:modified xsi:type="dcterms:W3CDTF">2014-12-18T12:21:00Z</dcterms:modified>
</cp:coreProperties>
</file>